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64" w:rsidRPr="00907A64" w:rsidRDefault="00907A64" w:rsidP="00907A64">
      <w:pPr>
        <w:rPr>
          <w:rFonts w:ascii="Times New Roman" w:eastAsia="Times New Roman" w:hAnsi="Times New Roman" w:cs="B Nazanin"/>
          <w:sz w:val="24"/>
          <w:szCs w:val="24"/>
        </w:rPr>
      </w:pPr>
      <w:r w:rsidRPr="00907A64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</w:t>
      </w:r>
      <w:r w:rsidRPr="00907A64">
        <w:rPr>
          <w:rFonts w:ascii="Times New Roman" w:eastAsia="Times New Roman" w:hAnsi="Times New Roman" w:cs="B Nazanin"/>
          <w:noProof/>
          <w:sz w:val="24"/>
          <w:szCs w:val="24"/>
          <w:lang w:val="en-US"/>
        </w:rPr>
        <w:t xml:space="preserve">predicted </w:t>
      </w:r>
      <w:r w:rsidRPr="00907A64">
        <w:rPr>
          <w:rFonts w:ascii="Times New Roman" w:eastAsia="Times New Roman" w:hAnsi="Times New Roman" w:cs="B Nazanin"/>
          <w:sz w:val="24"/>
          <w:szCs w:val="24"/>
        </w:rPr>
        <w:t xml:space="preserve">values of fruit yield and phosphorus content in seeds, fruits, leaves, and roots presents according to the methodology described in Methods. The final data represents in Table S6. </w:t>
      </w:r>
    </w:p>
    <w:p w:rsidR="00907A64" w:rsidRPr="00907A64" w:rsidRDefault="00907A64" w:rsidP="00907A64">
      <w:pPr>
        <w:rPr>
          <w:rFonts w:ascii="Times New Roman" w:eastAsia="Times New Roman" w:hAnsi="Times New Roman" w:cs="B Nazanin"/>
          <w:noProof/>
          <w:sz w:val="24"/>
          <w:szCs w:val="24"/>
          <w:lang w:val="en-US"/>
        </w:rPr>
      </w:pPr>
    </w:p>
    <w:p w:rsidR="00907A64" w:rsidRPr="00907A64" w:rsidRDefault="00907A64" w:rsidP="00907A64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</w:pP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Table S6: </w:t>
      </w:r>
    </w:p>
    <w:p w:rsidR="00907A64" w:rsidRPr="00907A64" w:rsidRDefault="00907A64" w:rsidP="00907A64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907A64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predicted </w:t>
      </w:r>
      <w:r w:rsidRPr="00907A64"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  <w:t>values</w:t>
      </w:r>
      <w:r w:rsidRPr="00907A64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 of </w:t>
      </w: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fruit yield (kg per plant) and </w:t>
      </w: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phosphorus </w:t>
      </w: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content </w:t>
      </w:r>
      <w:r w:rsidRPr="00907A64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907A6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(%)</w:t>
      </w:r>
      <w:r w:rsidRPr="00907A64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. 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553"/>
        <w:gridCol w:w="1117"/>
        <w:gridCol w:w="2282"/>
        <w:gridCol w:w="2359"/>
        <w:gridCol w:w="1700"/>
        <w:gridCol w:w="1465"/>
        <w:gridCol w:w="1700"/>
      </w:tblGrid>
      <w:tr w:rsidR="00907A64" w:rsidRPr="00907A64" w:rsidTr="0028076D">
        <w:trPr>
          <w:trHeight w:val="340"/>
          <w:jc w:val="center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 xml:space="preserve">Predicted </w:t>
            </w:r>
            <w:r w:rsidRPr="00907A64">
              <w:rPr>
                <w:rFonts w:ascii="Times New Roman" w:hAnsi="Times New Roman" w:cs="B Nazanin"/>
                <w:sz w:val="24"/>
                <w:szCs w:val="24"/>
                <w:lang w:val="en-US"/>
              </w:rPr>
              <w:t>P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Minimum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Maximum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Mea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eastAsia="Times New Roman" w:hAnsi="Times New Roman" w:cs="B Nazanin"/>
                <w:sz w:val="24"/>
                <w:szCs w:val="24"/>
              </w:rPr>
              <w:t>S.D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eastAsia="Times New Roman" w:hAnsi="Times New Roman" w:cs="B Nazanin"/>
                <w:sz w:val="24"/>
                <w:szCs w:val="24"/>
              </w:rPr>
              <w:t>C.V</w:t>
            </w:r>
          </w:p>
        </w:tc>
      </w:tr>
      <w:tr w:rsidR="00907A64" w:rsidRPr="00907A64" w:rsidTr="0028076D">
        <w:trPr>
          <w:trHeight w:val="340"/>
          <w:jc w:val="center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5.18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44.5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23.91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5.822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0.2434</w:t>
            </w:r>
          </w:p>
        </w:tc>
      </w:tr>
      <w:tr w:rsidR="00907A64" w:rsidRPr="00907A64" w:rsidTr="0028076D">
        <w:trPr>
          <w:trHeight w:val="340"/>
          <w:jc w:val="center"/>
        </w:trPr>
        <w:tc>
          <w:tcPr>
            <w:tcW w:w="96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0.3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40.83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22.955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6.375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0.2777</w:t>
            </w:r>
          </w:p>
        </w:tc>
      </w:tr>
      <w:tr w:rsidR="00907A64" w:rsidRPr="00907A64" w:rsidTr="0028076D">
        <w:trPr>
          <w:trHeight w:val="340"/>
          <w:jc w:val="center"/>
        </w:trPr>
        <w:tc>
          <w:tcPr>
            <w:tcW w:w="96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.5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32.85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23.96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4.782</w:t>
            </w:r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0.1995</w:t>
            </w:r>
          </w:p>
        </w:tc>
      </w:tr>
      <w:tr w:rsidR="00907A64" w:rsidRPr="00907A64" w:rsidTr="0028076D">
        <w:trPr>
          <w:trHeight w:val="340"/>
          <w:jc w:val="center"/>
        </w:trPr>
        <w:tc>
          <w:tcPr>
            <w:tcW w:w="9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9.7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55.49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21.705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7.816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0.3601</w:t>
            </w:r>
          </w:p>
        </w:tc>
      </w:tr>
      <w:tr w:rsidR="00907A64" w:rsidRPr="00170053" w:rsidTr="0028076D">
        <w:trPr>
          <w:trHeight w:val="340"/>
          <w:jc w:val="center"/>
        </w:trPr>
        <w:tc>
          <w:tcPr>
            <w:tcW w:w="9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.87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5.68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3.47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7A64" w:rsidRPr="00907A64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1.259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7A64" w:rsidRPr="00170053" w:rsidRDefault="00907A6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07A64">
              <w:rPr>
                <w:rFonts w:ascii="Times New Roman" w:hAnsi="Times New Roman" w:cs="B Nazanin"/>
                <w:sz w:val="24"/>
                <w:szCs w:val="24"/>
              </w:rPr>
              <w:t>0.3627</w:t>
            </w:r>
            <w:bookmarkStart w:id="0" w:name="_GoBack"/>
            <w:bookmarkEnd w:id="0"/>
          </w:p>
        </w:tc>
      </w:tr>
    </w:tbl>
    <w:p w:rsidR="00907A64" w:rsidRPr="00170053" w:rsidRDefault="00907A64" w:rsidP="00907A64"/>
    <w:p w:rsidR="000825D9" w:rsidRPr="00907A64" w:rsidRDefault="000825D9" w:rsidP="00907A64"/>
    <w:sectPr w:rsidR="000825D9" w:rsidRPr="00907A64" w:rsidSect="000825D9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D9"/>
    <w:rsid w:val="000825D9"/>
    <w:rsid w:val="00187834"/>
    <w:rsid w:val="00663DB2"/>
    <w:rsid w:val="006C6A2E"/>
    <w:rsid w:val="006D2EA1"/>
    <w:rsid w:val="007D35B3"/>
    <w:rsid w:val="00907A64"/>
    <w:rsid w:val="00917A7D"/>
    <w:rsid w:val="009210F3"/>
    <w:rsid w:val="00D62D4D"/>
    <w:rsid w:val="00E615FF"/>
    <w:rsid w:val="00EC4210"/>
    <w:rsid w:val="00FB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D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D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1</cp:revision>
  <dcterms:created xsi:type="dcterms:W3CDTF">2022-09-14T00:01:00Z</dcterms:created>
  <dcterms:modified xsi:type="dcterms:W3CDTF">2023-04-07T22:25:00Z</dcterms:modified>
</cp:coreProperties>
</file>